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7" w:rightFromText="187" w:vertAnchor="text" w:horzAnchor="margin" w:tblpY="351"/>
        <w:tblOverlap w:val="never"/>
        <w:tblW w:w="0" w:type="auto"/>
        <w:tblLook w:val="04A0" w:firstRow="1" w:lastRow="0" w:firstColumn="1" w:lastColumn="0" w:noHBand="0" w:noVBand="1"/>
      </w:tblPr>
      <w:tblGrid>
        <w:gridCol w:w="1851"/>
        <w:gridCol w:w="785"/>
        <w:gridCol w:w="785"/>
      </w:tblGrid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bookmarkStart w:id="0" w:name="_GoBack"/>
            <w:bookmarkEnd w:id="0"/>
          </w:p>
        </w:tc>
        <w:tc>
          <w:tcPr>
            <w:tcW w:w="0" w:type="auto"/>
            <w:gridSpan w:val="2"/>
          </w:tcPr>
          <w:p w:rsidR="00836096" w:rsidRPr="00C3233C" w:rsidRDefault="00836096" w:rsidP="00836096">
            <w:pPr>
              <w:rPr>
                <w:b/>
              </w:rPr>
            </w:pPr>
            <w:r w:rsidRPr="00C3233C">
              <w:rPr>
                <w:b/>
              </w:rPr>
              <w:t xml:space="preserve">     Component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  <w:tcBorders>
              <w:bottom w:val="single" w:sz="12" w:space="0" w:color="auto"/>
            </w:tcBorders>
          </w:tcPr>
          <w:p w:rsidR="00836096" w:rsidRDefault="00836096" w:rsidP="00836096"/>
        </w:tc>
        <w:tc>
          <w:tcPr>
            <w:tcW w:w="0" w:type="auto"/>
            <w:tcBorders>
              <w:bottom w:val="single" w:sz="12" w:space="0" w:color="auto"/>
            </w:tcBorders>
          </w:tcPr>
          <w:p w:rsidR="00836096" w:rsidRPr="00C3233C" w:rsidRDefault="00836096" w:rsidP="00836096">
            <w:pPr>
              <w:jc w:val="center"/>
              <w:rPr>
                <w:b/>
              </w:rPr>
            </w:pPr>
            <w:r w:rsidRPr="00C3233C">
              <w:rPr>
                <w:b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36096" w:rsidRPr="00C3233C" w:rsidRDefault="00836096" w:rsidP="00836096">
            <w:pPr>
              <w:jc w:val="center"/>
              <w:rPr>
                <w:b/>
              </w:rPr>
            </w:pPr>
            <w:r w:rsidRPr="00C3233C">
              <w:rPr>
                <w:b/>
              </w:rPr>
              <w:t>2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  <w:tcBorders>
              <w:top w:val="single" w:sz="12" w:space="0" w:color="auto"/>
            </w:tcBorders>
          </w:tcPr>
          <w:p w:rsidR="00836096" w:rsidRPr="00C3233C" w:rsidRDefault="00836096" w:rsidP="00836096">
            <w:pPr>
              <w:rPr>
                <w:b/>
              </w:rPr>
            </w:pPr>
            <w:r w:rsidRPr="00C3233C">
              <w:rPr>
                <w:b/>
              </w:rPr>
              <w:t>Small tan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36096" w:rsidRDefault="00836096" w:rsidP="00836096">
            <w:pPr>
              <w:jc w:val="right"/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36096" w:rsidRDefault="00836096" w:rsidP="00836096">
            <w:pPr>
              <w:jc w:val="right"/>
            </w:pP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Bite rate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832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079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Distance moved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868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220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Distance ventured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395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086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Height rank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506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596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Boldness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002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843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Latency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161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692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/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Pr="00C3233C" w:rsidRDefault="00836096" w:rsidP="00836096">
            <w:pPr>
              <w:rPr>
                <w:b/>
              </w:rPr>
            </w:pPr>
            <w:r w:rsidRPr="00C3233C">
              <w:rPr>
                <w:b/>
              </w:rPr>
              <w:t>Large tank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Bite rate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627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086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Distance moved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788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175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Distance ventured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791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139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Height rank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100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861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Boldness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834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092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Latency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083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578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Aggression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570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468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/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Pr="00C3233C" w:rsidRDefault="00836096" w:rsidP="00836096">
            <w:pPr>
              <w:rPr>
                <w:b/>
              </w:rPr>
            </w:pPr>
            <w:r w:rsidRPr="00C3233C">
              <w:rPr>
                <w:b/>
              </w:rPr>
              <w:t>Field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Bite rate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614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184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Distance moved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725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321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Distance ventured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037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848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Height rank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869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208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Boldness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123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-0.832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</w:tcPr>
          <w:p w:rsidR="00836096" w:rsidRDefault="00836096" w:rsidP="00836096">
            <w:r>
              <w:t>Latency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537</w:t>
            </w:r>
          </w:p>
        </w:tc>
        <w:tc>
          <w:tcPr>
            <w:tcW w:w="0" w:type="auto"/>
          </w:tcPr>
          <w:p w:rsidR="00836096" w:rsidRDefault="00836096" w:rsidP="00836096">
            <w:pPr>
              <w:jc w:val="right"/>
            </w:pPr>
            <w:r>
              <w:t>0.077</w:t>
            </w:r>
          </w:p>
        </w:tc>
      </w:tr>
      <w:tr w:rsidR="00836096" w:rsidTr="00836096">
        <w:trPr>
          <w:trHeight w:hRule="exact" w:val="288"/>
        </w:trPr>
        <w:tc>
          <w:tcPr>
            <w:tcW w:w="0" w:type="auto"/>
            <w:tcBorders>
              <w:bottom w:val="single" w:sz="4" w:space="0" w:color="auto"/>
            </w:tcBorders>
          </w:tcPr>
          <w:p w:rsidR="00836096" w:rsidRDefault="00836096" w:rsidP="00836096">
            <w:r>
              <w:t>Agg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6096" w:rsidRDefault="00836096" w:rsidP="00836096">
            <w:pPr>
              <w:jc w:val="right"/>
            </w:pPr>
            <w:r>
              <w:t>0.2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6096" w:rsidRDefault="00836096" w:rsidP="00836096">
            <w:pPr>
              <w:jc w:val="right"/>
            </w:pPr>
            <w:r>
              <w:t>-0.600</w:t>
            </w:r>
          </w:p>
        </w:tc>
      </w:tr>
    </w:tbl>
    <w:p w:rsidR="00C3233C" w:rsidRDefault="00836096" w:rsidP="00FA1235">
      <w:pPr>
        <w:spacing w:after="0" w:line="240" w:lineRule="auto"/>
      </w:pPr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4.4pt;margin-top:-33.9pt;width:302.25pt;height:31.25pt;z-index:1;mso-height-percent:200;mso-position-horizontal-relative:text;mso-position-vertical-relative:text;mso-height-percent:200;mso-width-relative:margin;mso-height-relative:margin" filled="f" stroked="f">
            <v:textbox style="mso-fit-shape-to-text:t">
              <w:txbxContent>
                <w:p w:rsidR="008D65B8" w:rsidRPr="008D65B8" w:rsidRDefault="008D65B8">
                  <w:pPr>
                    <w:rPr>
                      <w:sz w:val="20"/>
                      <w:szCs w:val="20"/>
                    </w:rPr>
                  </w:pPr>
                  <w:r w:rsidRPr="008D65B8">
                    <w:rPr>
                      <w:b/>
                      <w:sz w:val="20"/>
                      <w:szCs w:val="20"/>
                    </w:rPr>
                    <w:t xml:space="preserve">Table </w:t>
                  </w:r>
                  <w:r w:rsidR="00690432">
                    <w:rPr>
                      <w:b/>
                      <w:sz w:val="20"/>
                      <w:szCs w:val="20"/>
                    </w:rPr>
                    <w:t>S</w:t>
                  </w:r>
                  <w:r w:rsidR="00836096">
                    <w:rPr>
                      <w:b/>
                      <w:sz w:val="20"/>
                      <w:szCs w:val="20"/>
                    </w:rPr>
                    <w:t>1</w:t>
                  </w:r>
                  <w:r w:rsidRPr="008D65B8">
                    <w:rPr>
                      <w:b/>
                      <w:sz w:val="20"/>
                      <w:szCs w:val="20"/>
                    </w:rPr>
                    <w:t>.</w:t>
                  </w:r>
                </w:p>
              </w:txbxContent>
            </v:textbox>
          </v:shape>
        </w:pict>
      </w:r>
    </w:p>
    <w:p w:rsidR="00C3233C" w:rsidRDefault="00C3233C"/>
    <w:p w:rsidR="00C3233C" w:rsidRDefault="00C3233C"/>
    <w:p w:rsidR="00C3233C" w:rsidRDefault="00C3233C"/>
    <w:p w:rsidR="00C3233C" w:rsidRDefault="00C3233C"/>
    <w:p w:rsidR="00C3233C" w:rsidRDefault="00C3233C"/>
    <w:p w:rsidR="00C3233C" w:rsidRDefault="00C3233C"/>
    <w:p w:rsidR="00C3233C" w:rsidRDefault="00C3233C"/>
    <w:p w:rsidR="00C3233C" w:rsidRDefault="00C3233C"/>
    <w:p w:rsidR="00C3233C" w:rsidRDefault="00C3233C" w:rsidP="001B380F">
      <w:pPr>
        <w:pStyle w:val="Caption"/>
        <w:keepNext/>
        <w:jc w:val="both"/>
      </w:pPr>
      <w:r>
        <w:t xml:space="preserve"> </w:t>
      </w:r>
    </w:p>
    <w:sectPr w:rsidR="00C3233C" w:rsidSect="00D362CD">
      <w:pgSz w:w="16839" w:h="11907" w:orient="landscape" w:code="9"/>
      <w:pgMar w:top="1800" w:right="1800" w:bottom="180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5D90" w:rsidRDefault="00F25D90" w:rsidP="00C73FDF">
      <w:pPr>
        <w:spacing w:after="0" w:line="240" w:lineRule="auto"/>
      </w:pPr>
      <w:r>
        <w:separator/>
      </w:r>
    </w:p>
  </w:endnote>
  <w:endnote w:type="continuationSeparator" w:id="0">
    <w:p w:rsidR="00F25D90" w:rsidRDefault="00F25D90" w:rsidP="00C73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5D90" w:rsidRDefault="00F25D90" w:rsidP="00C73FDF">
      <w:pPr>
        <w:spacing w:after="0" w:line="240" w:lineRule="auto"/>
      </w:pPr>
      <w:r>
        <w:separator/>
      </w:r>
    </w:p>
  </w:footnote>
  <w:footnote w:type="continuationSeparator" w:id="0">
    <w:p w:rsidR="00F25D90" w:rsidRDefault="00F25D90" w:rsidP="00C73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E27D8"/>
    <w:rsid w:val="00113869"/>
    <w:rsid w:val="001B380F"/>
    <w:rsid w:val="001D2852"/>
    <w:rsid w:val="003E407E"/>
    <w:rsid w:val="00467A78"/>
    <w:rsid w:val="004A13FF"/>
    <w:rsid w:val="004E5B07"/>
    <w:rsid w:val="00530F5D"/>
    <w:rsid w:val="0059346E"/>
    <w:rsid w:val="005D5CCA"/>
    <w:rsid w:val="00690432"/>
    <w:rsid w:val="006D6234"/>
    <w:rsid w:val="00737F49"/>
    <w:rsid w:val="00770DF6"/>
    <w:rsid w:val="007B4F12"/>
    <w:rsid w:val="007E2D1C"/>
    <w:rsid w:val="00836096"/>
    <w:rsid w:val="008448D3"/>
    <w:rsid w:val="008D65B8"/>
    <w:rsid w:val="00964025"/>
    <w:rsid w:val="00986F92"/>
    <w:rsid w:val="009E27D8"/>
    <w:rsid w:val="00A53402"/>
    <w:rsid w:val="00B37AAE"/>
    <w:rsid w:val="00B5260C"/>
    <w:rsid w:val="00B73E77"/>
    <w:rsid w:val="00BD79A2"/>
    <w:rsid w:val="00BE0791"/>
    <w:rsid w:val="00BF30D3"/>
    <w:rsid w:val="00C24759"/>
    <w:rsid w:val="00C3233C"/>
    <w:rsid w:val="00C44D93"/>
    <w:rsid w:val="00C532D3"/>
    <w:rsid w:val="00C73FDF"/>
    <w:rsid w:val="00CE1EEA"/>
    <w:rsid w:val="00D12EE8"/>
    <w:rsid w:val="00D362CD"/>
    <w:rsid w:val="00E16A85"/>
    <w:rsid w:val="00E86FC3"/>
    <w:rsid w:val="00F25D90"/>
    <w:rsid w:val="00F54325"/>
    <w:rsid w:val="00FA1235"/>
    <w:rsid w:val="00FC25F6"/>
    <w:rsid w:val="00FF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4CD487B8-7339-40C4-B01A-0B3901769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7D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27D8"/>
  </w:style>
  <w:style w:type="table" w:styleId="TableGrid">
    <w:name w:val="Table Grid"/>
    <w:basedOn w:val="TableNormal"/>
    <w:uiPriority w:val="39"/>
    <w:rsid w:val="00C532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323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</dc:creator>
  <cp:keywords/>
  <dc:description/>
  <cp:lastModifiedBy>James White</cp:lastModifiedBy>
  <cp:revision>2</cp:revision>
  <dcterms:created xsi:type="dcterms:W3CDTF">2013-11-23T02:13:00Z</dcterms:created>
  <dcterms:modified xsi:type="dcterms:W3CDTF">2013-11-23T02:13:00Z</dcterms:modified>
</cp:coreProperties>
</file>